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FC803EA" w14:textId="517B1A82" w:rsidR="007049B7" w:rsidRPr="00037664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1</w:t>
      </w:r>
      <w:r w:rsidR="007049B7"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="007049B7" w:rsidRPr="00037664">
        <w:rPr>
          <w:rFonts w:ascii="Times New Roman" w:hAnsi="Times New Roman"/>
          <w:b/>
          <w:szCs w:val="24"/>
        </w:rPr>
        <w:t xml:space="preserve">able. Statistical characteristics of the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BrdU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cell proliferation assay of the cells treated with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CuPLTrp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with PBS and irradiated with 1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Gy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at 6 MV vs. non-irradiated control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MV/CuPLTrp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MV/CuPLTrp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060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686"/>
        <w:gridCol w:w="1417"/>
        <w:gridCol w:w="851"/>
      </w:tblGrid>
      <w:tr w:rsidR="007049B7" w:rsidRPr="00213AEA" w14:paraId="2B141786" w14:textId="77777777" w:rsidTr="008077C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B196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94AE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5B16E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8B2C8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3749B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64FDE056" w14:textId="77777777" w:rsidTr="008077C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D736F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rp-10μ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651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306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7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8E26B" w14:textId="3A648CBE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μM vs. MV/CuPLTrp-100μ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E0E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33C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764A3BE3" w14:textId="77777777" w:rsidTr="008077C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941FE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rp-100μ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BB6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26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4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B69B3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D1CB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377D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</w:tr>
    </w:tbl>
    <w:p w14:paraId="76C0F7F9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815664" w14:textId="77777777" w:rsidR="009329D5" w:rsidRDefault="009329D5">
      <w:r>
        <w:separator/>
      </w:r>
    </w:p>
    <w:p w14:paraId="0DDC12F9" w14:textId="77777777" w:rsidR="009329D5" w:rsidRDefault="009329D5"/>
  </w:endnote>
  <w:endnote w:type="continuationSeparator" w:id="0">
    <w:p w14:paraId="31328363" w14:textId="77777777" w:rsidR="009329D5" w:rsidRDefault="009329D5">
      <w:r>
        <w:continuationSeparator/>
      </w:r>
    </w:p>
    <w:p w14:paraId="79E73531" w14:textId="77777777" w:rsidR="009329D5" w:rsidRDefault="009329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034EECE8-6E8E-4FC2-979A-1226DBD21F23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70EAA4F6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5D13">
      <w:rPr>
        <w:rStyle w:val="PageNumber"/>
        <w:noProof/>
      </w:rPr>
      <w:t>17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9A0CFC" w14:textId="77777777" w:rsidR="009329D5" w:rsidRDefault="009329D5">
      <w:r>
        <w:separator/>
      </w:r>
    </w:p>
    <w:p w14:paraId="2FF0DA5E" w14:textId="77777777" w:rsidR="009329D5" w:rsidRDefault="009329D5"/>
  </w:footnote>
  <w:footnote w:type="continuationSeparator" w:id="0">
    <w:p w14:paraId="0C2433E0" w14:textId="77777777" w:rsidR="009329D5" w:rsidRDefault="009329D5">
      <w:r>
        <w:continuationSeparator/>
      </w:r>
    </w:p>
    <w:p w14:paraId="63E6BE96" w14:textId="77777777" w:rsidR="009329D5" w:rsidRDefault="009329D5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5D13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329D5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A340B-1967-46B9-9880-7A5B2C027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610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2:00Z</dcterms:modified>
</cp:coreProperties>
</file>